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3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1"/>
        <w:gridCol w:w="860"/>
        <w:gridCol w:w="1118"/>
        <w:gridCol w:w="1331"/>
        <w:gridCol w:w="1832"/>
        <w:gridCol w:w="2468"/>
        <w:gridCol w:w="2372"/>
        <w:gridCol w:w="1706"/>
        <w:gridCol w:w="1523"/>
        <w:gridCol w:w="860"/>
        <w:gridCol w:w="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portedTrait</w:t>
            </w:r>
            <w:bookmarkStart w:id="0" w:name="_GoBack"/>
            <w:bookmarkEnd w:id="0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n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_MR.Egg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_MR.Egg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_Weighted.medi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_Inverse.variance.weighted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r_Inverse.variance.weighted.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_Weighted.mo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_Simple.mod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karyotic translation initiation factor 4E-binding protein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enosine Deaminas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3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tem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xin-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nerve growth fac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ase 8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otax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C motif chemokine 19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C motif chemokine 20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C motif chemokine 23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7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C motif chemokine 25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C motif chemokine 28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C motif chemokine 4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2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 receptor 2B4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0L recep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4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cell surface glycoprotein CD5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-cell surface glycoprotein CD6 isoform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 domain-containing protein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2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colony-stimulating factor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atin D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ctalk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4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10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1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5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4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6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3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-X-C motif chemokine 9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lta and Notch-like epidermal growth factor-related recep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S100-A12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 growth factor 19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 growth factor 2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 growth factor 23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blast growth factor 5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9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s-related tyrosine kinase 3 ligand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al cell line-derived neurotrophic fac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3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patocyte growth fac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feron gamm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0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0 receptor subunit alph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0 receptor subunit bet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1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2 subunit bet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7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3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5 receptor subunit alph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8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7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7C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8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8 receptor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2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1-alph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2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20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20 receptor subunit alph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22 receptor subunit alpha-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24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2 receptor subunit bet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33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4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5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6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7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leukin-8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ency-associated peptide transforming growth factor beta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 inhibitory fac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ukemia inhibitory factor recep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 chemoattractant protein-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 chemoattractant protein 2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4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 chemoattractant protein-3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 chemoattractant protein-4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2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crophage inflammatory protein 1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8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rix metalloproteinase-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rix metalloproteinase-10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tur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trophin-3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teoproteger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costatin-M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ammed cell death 1 ligand 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em cell fac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2-like protein 2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naling lymphocytic activation molecul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lfotransferase 1A1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M binding prote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forming growth factor-alph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necrosis fac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-bet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necrosis factor receptor superfamily member 9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necrosis factor ligand superfamily member 14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-related apoptosis-inducing ligand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5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-related activation-induced cytokine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mic stromal lymphopoiet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or necrosis factor ligand superfamily member 12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rokinase-type plasminogen activator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scular endothelial growth factor A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7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5DCF68CB"/>
    <w:rsid w:val="5DCF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07:38:00Z</dcterms:created>
  <dc:creator>四重奏</dc:creator>
  <cp:lastModifiedBy>四重奏</cp:lastModifiedBy>
  <dcterms:modified xsi:type="dcterms:W3CDTF">2024-02-08T07:3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C27A2184A894EFB836D4761450E493F_11</vt:lpwstr>
  </property>
</Properties>
</file>